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8F296C" w14:textId="6714946C" w:rsidR="00657FAE" w:rsidRPr="009E1921" w:rsidRDefault="00E013C4" w:rsidP="00E013C4">
      <w:pPr>
        <w:spacing w:line="300" w:lineRule="auto"/>
        <w:rPr>
          <w:rFonts w:eastAsiaTheme="minorEastAsia" w:cs="Times New Roman" w:hint="eastAsia"/>
          <w:b/>
          <w:bCs/>
          <w:sz w:val="24"/>
          <w:szCs w:val="24"/>
        </w:rPr>
      </w:pPr>
      <w:bookmarkStart w:id="0" w:name="_GoBack"/>
      <w:r w:rsidRPr="00420735">
        <w:rPr>
          <w:rFonts w:eastAsiaTheme="minorEastAsia" w:cs="Times New Roman"/>
          <w:b/>
          <w:bCs/>
          <w:sz w:val="24"/>
          <w:szCs w:val="24"/>
        </w:rPr>
        <w:t xml:space="preserve">Table S1 </w:t>
      </w:r>
      <w:r w:rsidR="00745FEF">
        <w:rPr>
          <w:rFonts w:eastAsiaTheme="minorEastAsia" w:cs="Times New Roman"/>
          <w:b/>
          <w:bCs/>
          <w:sz w:val="24"/>
          <w:szCs w:val="24"/>
        </w:rPr>
        <w:t xml:space="preserve"> </w:t>
      </w:r>
      <w:r w:rsidRPr="00420735">
        <w:rPr>
          <w:rFonts w:eastAsiaTheme="minorEastAsia" w:cs="Times New Roman"/>
          <w:b/>
          <w:bCs/>
          <w:sz w:val="24"/>
          <w:szCs w:val="24"/>
        </w:rPr>
        <w:t>RNA composition, reads number</w:t>
      </w:r>
      <w:r w:rsidR="00745FEF">
        <w:rPr>
          <w:rFonts w:eastAsiaTheme="minorEastAsia" w:cs="Times New Roman"/>
          <w:b/>
          <w:bCs/>
          <w:sz w:val="24"/>
          <w:szCs w:val="24"/>
        </w:rPr>
        <w:t>,</w:t>
      </w:r>
      <w:r w:rsidRPr="00420735">
        <w:rPr>
          <w:rFonts w:eastAsiaTheme="minorEastAsia" w:cs="Times New Roman"/>
          <w:b/>
          <w:bCs/>
          <w:sz w:val="24"/>
          <w:szCs w:val="24"/>
        </w:rPr>
        <w:t xml:space="preserve"> and gene number of individual replicates in the transcriptomes of SG-RNAs, total-RNAs</w:t>
      </w:r>
      <w:r w:rsidR="00745FEF">
        <w:rPr>
          <w:rFonts w:eastAsiaTheme="minorEastAsia" w:cs="Times New Roman"/>
          <w:b/>
          <w:bCs/>
          <w:sz w:val="24"/>
          <w:szCs w:val="24"/>
        </w:rPr>
        <w:t>,</w:t>
      </w:r>
      <w:r w:rsidRPr="00420735">
        <w:rPr>
          <w:rFonts w:eastAsiaTheme="minorEastAsia" w:cs="Times New Roman"/>
          <w:b/>
          <w:bCs/>
          <w:sz w:val="24"/>
          <w:szCs w:val="24"/>
        </w:rPr>
        <w:t xml:space="preserve"> and sup-RNAs</w:t>
      </w:r>
    </w:p>
    <w:tbl>
      <w:tblPr>
        <w:tblW w:w="830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1"/>
        <w:gridCol w:w="1090"/>
        <w:gridCol w:w="1116"/>
        <w:gridCol w:w="1116"/>
        <w:gridCol w:w="1116"/>
        <w:gridCol w:w="165"/>
        <w:gridCol w:w="766"/>
        <w:gridCol w:w="766"/>
        <w:gridCol w:w="750"/>
      </w:tblGrid>
      <w:tr w:rsidR="00A43E60" w:rsidRPr="004C2DB9" w14:paraId="1EDC3016" w14:textId="77777777" w:rsidTr="009E1921">
        <w:trPr>
          <w:trHeight w:val="278"/>
          <w:jc w:val="center"/>
        </w:trPr>
        <w:tc>
          <w:tcPr>
            <w:tcW w:w="142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1310C125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  <w:t>Gene type</w:t>
            </w:r>
          </w:p>
        </w:tc>
        <w:tc>
          <w:tcPr>
            <w:tcW w:w="1090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4CE6357" w14:textId="0E5D9066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  <w:t>Replicate</w:t>
            </w:r>
          </w:p>
        </w:tc>
        <w:tc>
          <w:tcPr>
            <w:tcW w:w="334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CC5AB3C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b/>
                <w:bCs/>
                <w:kern w:val="0"/>
                <w:sz w:val="20"/>
                <w:szCs w:val="20"/>
              </w:rPr>
              <w:t>R</w:t>
            </w:r>
            <w:r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  <w:t>eads number</w:t>
            </w:r>
          </w:p>
        </w:tc>
        <w:tc>
          <w:tcPr>
            <w:tcW w:w="165" w:type="dxa"/>
            <w:vMerge w:val="restart"/>
            <w:tcBorders>
              <w:top w:val="single" w:sz="8" w:space="0" w:color="auto"/>
              <w:left w:val="nil"/>
              <w:right w:val="nil"/>
            </w:tcBorders>
            <w:tcMar>
              <w:left w:w="0" w:type="dxa"/>
              <w:right w:w="0" w:type="dxa"/>
            </w:tcMar>
          </w:tcPr>
          <w:p w14:paraId="46472A90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28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338A344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  <w:t>Gene number</w:t>
            </w:r>
          </w:p>
        </w:tc>
      </w:tr>
      <w:tr w:rsidR="00A43E60" w:rsidRPr="004C2DB9" w14:paraId="7BA1F939" w14:textId="77777777" w:rsidTr="009E1921">
        <w:trPr>
          <w:trHeight w:val="278"/>
          <w:jc w:val="center"/>
        </w:trPr>
        <w:tc>
          <w:tcPr>
            <w:tcW w:w="142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02D814E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6CC6417C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CCB1C13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  <w:t>SG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700C7A9" w14:textId="4983B2A1" w:rsidR="00A43E60" w:rsidRPr="004C2DB9" w:rsidRDefault="001030E6" w:rsidP="008C5612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  <w:t>T</w:t>
            </w:r>
            <w:r w:rsidR="00A43E60" w:rsidRPr="004C2DB9"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  <w:t>otal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3F89888" w14:textId="5C689856" w:rsidR="00A43E60" w:rsidRPr="004C2DB9" w:rsidRDefault="001030E6" w:rsidP="008C5612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  <w:t>S</w:t>
            </w:r>
            <w:r w:rsidR="00A43E60" w:rsidRPr="004C2DB9"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  <w:t>up</w:t>
            </w:r>
          </w:p>
        </w:tc>
        <w:tc>
          <w:tcPr>
            <w:tcW w:w="165" w:type="dxa"/>
            <w:vMerge/>
            <w:tcBorders>
              <w:left w:val="nil"/>
              <w:bottom w:val="single" w:sz="8" w:space="0" w:color="auto"/>
              <w:right w:val="nil"/>
            </w:tcBorders>
            <w:tcMar>
              <w:left w:w="0" w:type="dxa"/>
              <w:right w:w="0" w:type="dxa"/>
            </w:tcMar>
          </w:tcPr>
          <w:p w14:paraId="13004FBB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DFF86DD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  <w:t>SG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EE57C2B" w14:textId="33A910E1" w:rsidR="00A43E60" w:rsidRPr="004C2DB9" w:rsidRDefault="001030E6" w:rsidP="008C5612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  <w:t>T</w:t>
            </w:r>
            <w:r w:rsidR="00A43E60" w:rsidRPr="004C2DB9"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  <w:t>otal</w:t>
            </w:r>
          </w:p>
        </w:tc>
        <w:tc>
          <w:tcPr>
            <w:tcW w:w="7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4D933B8" w14:textId="77F96851" w:rsidR="00A43E60" w:rsidRPr="004C2DB9" w:rsidRDefault="005C7E30" w:rsidP="008C5612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  <w:t>S</w:t>
            </w:r>
            <w:r w:rsidR="00A43E60" w:rsidRPr="004C2DB9"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  <w:t>up</w:t>
            </w:r>
          </w:p>
        </w:tc>
      </w:tr>
      <w:tr w:rsidR="00985D65" w:rsidRPr="004C2DB9" w14:paraId="46ABE8D9" w14:textId="77777777" w:rsidTr="009E1921">
        <w:trPr>
          <w:trHeight w:val="278"/>
          <w:jc w:val="center"/>
        </w:trPr>
        <w:tc>
          <w:tcPr>
            <w:tcW w:w="142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FE308AE" w14:textId="3623F0CD" w:rsidR="00A43E60" w:rsidRPr="004C2DB9" w:rsidRDefault="00745FEF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kern w:val="0"/>
                <w:sz w:val="20"/>
                <w:szCs w:val="20"/>
              </w:rPr>
              <w:t>P</w:t>
            </w:r>
            <w:r w:rsidR="00A43E60" w:rsidRPr="004C2DB9">
              <w:rPr>
                <w:rFonts w:eastAsia="等线" w:cs="Times New Roman"/>
                <w:kern w:val="0"/>
                <w:sz w:val="20"/>
                <w:szCs w:val="20"/>
              </w:rPr>
              <w:t>rotein coding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3D0B030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03E506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48,185,702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75EAE0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39,657,575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C06918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12,877,420</w:t>
            </w:r>
          </w:p>
        </w:tc>
        <w:tc>
          <w:tcPr>
            <w:tcW w:w="1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768C8FC3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9742813" w14:textId="1BD9A83D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7249 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8321AAC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13,404 </w:t>
            </w:r>
          </w:p>
        </w:tc>
        <w:tc>
          <w:tcPr>
            <w:tcW w:w="7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536140C" w14:textId="0817F5BE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4677 </w:t>
            </w:r>
          </w:p>
        </w:tc>
      </w:tr>
      <w:tr w:rsidR="00A43E60" w:rsidRPr="004C2DB9" w14:paraId="4A2080A5" w14:textId="77777777" w:rsidTr="009E1921">
        <w:trPr>
          <w:trHeight w:val="278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0BA87" w14:textId="77777777" w:rsidR="00A43E60" w:rsidRPr="004C2DB9" w:rsidRDefault="00A43E60" w:rsidP="008C5612">
            <w:pPr>
              <w:widowControl/>
              <w:jc w:val="right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38D0A3E3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02F3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45,108,95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E2B2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36,583,3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A85E8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40,756,487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9EFD472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5F7FA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10,916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6EE23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13,349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A9705" w14:textId="1A3B3BBD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7603 </w:t>
            </w:r>
          </w:p>
        </w:tc>
      </w:tr>
      <w:tr w:rsidR="00985D65" w:rsidRPr="004C2DB9" w14:paraId="2BE65AFC" w14:textId="77777777" w:rsidTr="009E1921">
        <w:trPr>
          <w:trHeight w:val="278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40E02" w14:textId="77777777" w:rsidR="00A43E60" w:rsidRPr="004C2DB9" w:rsidRDefault="00A43E60" w:rsidP="008C5612">
            <w:pPr>
              <w:widowControl/>
              <w:jc w:val="right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CCA5B49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1CE353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84,653,43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49BEE6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35,192,5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2D2592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38,799,786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3007055E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865B662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10,332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1128FE1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13,287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0266466" w14:textId="6D6F8099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8306 </w:t>
            </w:r>
          </w:p>
        </w:tc>
      </w:tr>
      <w:tr w:rsidR="00A43E60" w:rsidRPr="004C2DB9" w14:paraId="0FB48459" w14:textId="77777777" w:rsidTr="009E1921">
        <w:trPr>
          <w:trHeight w:val="278"/>
          <w:jc w:val="center"/>
        </w:trPr>
        <w:tc>
          <w:tcPr>
            <w:tcW w:w="14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D410A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lincRN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2BF4E367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C294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1,605,56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91A3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2,258,88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0D62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465,116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0DF230C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050E9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167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CD469" w14:textId="69A55D99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1479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D8ADA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115 </w:t>
            </w:r>
          </w:p>
        </w:tc>
      </w:tr>
      <w:tr w:rsidR="00985D65" w:rsidRPr="004C2DB9" w14:paraId="055BFF18" w14:textId="77777777" w:rsidTr="009E1921">
        <w:trPr>
          <w:trHeight w:val="278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5F1D2" w14:textId="77777777" w:rsidR="00A43E60" w:rsidRPr="004C2DB9" w:rsidRDefault="00A43E60" w:rsidP="008C5612">
            <w:pPr>
              <w:widowControl/>
              <w:jc w:val="right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55AD490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9978E5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1,099,95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BFC833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1,908,17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7032A7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1,431,990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5554209C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773E8E6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573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4BA8C6E" w14:textId="0804A5B4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1399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3AA3FBD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247 </w:t>
            </w:r>
          </w:p>
        </w:tc>
      </w:tr>
      <w:tr w:rsidR="00A43E60" w:rsidRPr="004C2DB9" w14:paraId="1D2F01FE" w14:textId="77777777" w:rsidTr="009E1921">
        <w:trPr>
          <w:trHeight w:val="278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5EF7F" w14:textId="77777777" w:rsidR="00A43E60" w:rsidRPr="004C2DB9" w:rsidRDefault="00A43E60" w:rsidP="008C5612">
            <w:pPr>
              <w:widowControl/>
              <w:jc w:val="right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3CD1A252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CECB2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1,253,23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3864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2,202,16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D11FF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1,573,973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12829EB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D04BF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503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BEE34" w14:textId="3555AC2E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1399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DFA10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324 </w:t>
            </w:r>
          </w:p>
        </w:tc>
      </w:tr>
      <w:tr w:rsidR="00985D65" w:rsidRPr="004C2DB9" w14:paraId="5DEF631F" w14:textId="77777777" w:rsidTr="009E1921">
        <w:trPr>
          <w:trHeight w:val="278"/>
          <w:jc w:val="center"/>
        </w:trPr>
        <w:tc>
          <w:tcPr>
            <w:tcW w:w="14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F6C405F" w14:textId="32BB269F" w:rsidR="00A43E60" w:rsidRPr="004C2DB9" w:rsidRDefault="00745FEF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kern w:val="0"/>
                <w:sz w:val="20"/>
                <w:szCs w:val="20"/>
              </w:rPr>
              <w:t>P</w:t>
            </w:r>
            <w:r w:rsidR="00A43E60" w:rsidRPr="004C2DB9">
              <w:rPr>
                <w:rFonts w:eastAsia="等线" w:cs="Times New Roman"/>
                <w:kern w:val="0"/>
                <w:sz w:val="20"/>
                <w:szCs w:val="20"/>
              </w:rPr>
              <w:t>seudogen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6EE40D8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3A917B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1,345,89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EC14EB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689,13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EB512A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510,481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07959147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FF2FC2E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741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7C12AB4" w14:textId="50C5674B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3454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8902BDC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705 </w:t>
            </w:r>
          </w:p>
        </w:tc>
      </w:tr>
      <w:tr w:rsidR="00A43E60" w:rsidRPr="004C2DB9" w14:paraId="6E8E9F9A" w14:textId="77777777" w:rsidTr="009E1921">
        <w:trPr>
          <w:trHeight w:val="278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A920D" w14:textId="77777777" w:rsidR="00A43E60" w:rsidRPr="004C2DB9" w:rsidRDefault="00A43E60" w:rsidP="008C5612">
            <w:pPr>
              <w:widowControl/>
              <w:jc w:val="right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6781C4E0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C281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1,497,57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B5BE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618,23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FCA2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1,361,392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C64BF0C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2144A" w14:textId="401897AA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1598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12810" w14:textId="0A7F326C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3277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AA4BD" w14:textId="4CBE0EA8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1224 </w:t>
            </w:r>
          </w:p>
        </w:tc>
      </w:tr>
      <w:tr w:rsidR="00985D65" w:rsidRPr="004C2DB9" w14:paraId="1A8F1A41" w14:textId="77777777" w:rsidTr="009E1921">
        <w:trPr>
          <w:trHeight w:val="278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DD8F1" w14:textId="77777777" w:rsidR="00A43E60" w:rsidRPr="004C2DB9" w:rsidRDefault="00A43E60" w:rsidP="008C5612">
            <w:pPr>
              <w:widowControl/>
              <w:jc w:val="right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CC89B73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005509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2,876,39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CAEDF9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647,5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1829AC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1,389,824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70037882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03308F0" w14:textId="3245306D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1488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0EAC6D0" w14:textId="235FA6EE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3228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D9FB6B" w14:textId="2793D06E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1404 </w:t>
            </w:r>
          </w:p>
        </w:tc>
      </w:tr>
      <w:tr w:rsidR="00A43E60" w:rsidRPr="004C2DB9" w14:paraId="770BC7AD" w14:textId="77777777" w:rsidTr="009E1921">
        <w:trPr>
          <w:trHeight w:val="278"/>
          <w:jc w:val="center"/>
        </w:trPr>
        <w:tc>
          <w:tcPr>
            <w:tcW w:w="14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EF60B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misc RN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3061FA4F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7B59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47,94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C638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1,217,9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37B8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26,684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04784E8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283E3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23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A5982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309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892FE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31 </w:t>
            </w:r>
          </w:p>
        </w:tc>
      </w:tr>
      <w:tr w:rsidR="00985D65" w:rsidRPr="004C2DB9" w14:paraId="5239155D" w14:textId="77777777" w:rsidTr="009E1921">
        <w:trPr>
          <w:trHeight w:val="278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83AE6" w14:textId="77777777" w:rsidR="00A43E60" w:rsidRPr="004C2DB9" w:rsidRDefault="00A43E60" w:rsidP="008C5612">
            <w:pPr>
              <w:widowControl/>
              <w:jc w:val="right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2F8578E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43BFCB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29,14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21CD72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1,112,33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D3949C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115,942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5CF90ACC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202420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64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116CEAB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281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303574E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55 </w:t>
            </w:r>
          </w:p>
        </w:tc>
      </w:tr>
      <w:tr w:rsidR="00A43E60" w:rsidRPr="004C2DB9" w14:paraId="58E23ED8" w14:textId="77777777" w:rsidTr="009E1921">
        <w:trPr>
          <w:trHeight w:val="278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57C4E" w14:textId="77777777" w:rsidR="00A43E60" w:rsidRPr="004C2DB9" w:rsidRDefault="00A43E60" w:rsidP="008C5612">
            <w:pPr>
              <w:widowControl/>
              <w:jc w:val="right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4EAEAF46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02D9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48,13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50052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852,75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1A30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98,733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27B7974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F4510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67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93C32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281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72BA6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67 </w:t>
            </w:r>
          </w:p>
        </w:tc>
      </w:tr>
      <w:tr w:rsidR="00985D65" w:rsidRPr="004C2DB9" w14:paraId="63C84AC7" w14:textId="77777777" w:rsidTr="009E1921">
        <w:trPr>
          <w:trHeight w:val="278"/>
          <w:jc w:val="center"/>
        </w:trPr>
        <w:tc>
          <w:tcPr>
            <w:tcW w:w="14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A91BF81" w14:textId="6CAFC8E0" w:rsidR="00A43E60" w:rsidRPr="004C2DB9" w:rsidRDefault="00745FEF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kern w:val="0"/>
                <w:sz w:val="20"/>
                <w:szCs w:val="20"/>
              </w:rPr>
              <w:t>A</w:t>
            </w:r>
            <w:r w:rsidR="00A43E60" w:rsidRPr="004C2DB9">
              <w:rPr>
                <w:rFonts w:eastAsia="等线" w:cs="Times New Roman"/>
                <w:kern w:val="0"/>
                <w:sz w:val="20"/>
                <w:szCs w:val="20"/>
              </w:rPr>
              <w:t>ntisens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6CAC4D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1AEA4E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60,24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9B6E21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555,24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DCBFE0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24,972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53B9F70D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0477F2C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144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1E67F77" w14:textId="2EBA2D11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2063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2B4F92F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91 </w:t>
            </w:r>
          </w:p>
        </w:tc>
      </w:tr>
      <w:tr w:rsidR="00A43E60" w:rsidRPr="004C2DB9" w14:paraId="31950E93" w14:textId="77777777" w:rsidTr="009E1921">
        <w:trPr>
          <w:trHeight w:val="278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991CE" w14:textId="77777777" w:rsidR="00A43E60" w:rsidRPr="004C2DB9" w:rsidRDefault="00A43E60" w:rsidP="008C5612">
            <w:pPr>
              <w:widowControl/>
              <w:jc w:val="right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3C8B59B0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8436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60,24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8EC34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486,19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3F89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101,700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3A450E6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05123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644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56D6E" w14:textId="375FAA09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2028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3D3E6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234 </w:t>
            </w:r>
          </w:p>
        </w:tc>
      </w:tr>
      <w:tr w:rsidR="00985D65" w:rsidRPr="004C2DB9" w14:paraId="475898ED" w14:textId="77777777" w:rsidTr="009E1921">
        <w:trPr>
          <w:trHeight w:val="278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CE628" w14:textId="77777777" w:rsidR="00A43E60" w:rsidRPr="004C2DB9" w:rsidRDefault="00A43E60" w:rsidP="008C5612">
            <w:pPr>
              <w:widowControl/>
              <w:jc w:val="right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CF674AF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E7237B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92,7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491194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415,02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344A2F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78,957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2E0ECAD0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88749F5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555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92CFEEA" w14:textId="6C0AF255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1968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3C38B6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318 </w:t>
            </w:r>
          </w:p>
        </w:tc>
      </w:tr>
      <w:tr w:rsidR="00A43E60" w:rsidRPr="004C2DB9" w14:paraId="56830807" w14:textId="77777777" w:rsidTr="009E1921">
        <w:trPr>
          <w:trHeight w:val="278"/>
          <w:jc w:val="center"/>
        </w:trPr>
        <w:tc>
          <w:tcPr>
            <w:tcW w:w="14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F8AC6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Mt tRN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7CAB9D20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D49A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614,87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FB13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14,75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3EDA9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43,723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EE11323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7D5AB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22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CE48D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21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8D07C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21 </w:t>
            </w:r>
          </w:p>
        </w:tc>
      </w:tr>
      <w:tr w:rsidR="00985D65" w:rsidRPr="004C2DB9" w14:paraId="45A5265B" w14:textId="77777777" w:rsidTr="009E1921">
        <w:trPr>
          <w:trHeight w:val="278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7CC5B" w14:textId="77777777" w:rsidR="00A43E60" w:rsidRPr="004C2DB9" w:rsidRDefault="00A43E60" w:rsidP="008C5612">
            <w:pPr>
              <w:widowControl/>
              <w:jc w:val="right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0C7BAC4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54C6D9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448,9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5D3DE9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13,46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1CEDA1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119,988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08D53F77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7F06303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21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C135F6D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E40C3D1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21 </w:t>
            </w:r>
          </w:p>
        </w:tc>
      </w:tr>
      <w:tr w:rsidR="00A43E60" w:rsidRPr="004C2DB9" w14:paraId="696E91F1" w14:textId="77777777" w:rsidTr="009E1921">
        <w:trPr>
          <w:trHeight w:val="278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D4D98" w14:textId="77777777" w:rsidR="00A43E60" w:rsidRPr="004C2DB9" w:rsidRDefault="00A43E60" w:rsidP="008C5612">
            <w:pPr>
              <w:widowControl/>
              <w:jc w:val="right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5856A692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10DAD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862,98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66922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18,25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1B89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110,358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1E93CF9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4ED02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21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52352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8C01B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21 </w:t>
            </w:r>
          </w:p>
        </w:tc>
      </w:tr>
      <w:tr w:rsidR="00985D65" w:rsidRPr="004C2DB9" w14:paraId="5E692215" w14:textId="77777777" w:rsidTr="009E1921">
        <w:trPr>
          <w:trHeight w:val="278"/>
          <w:jc w:val="center"/>
        </w:trPr>
        <w:tc>
          <w:tcPr>
            <w:tcW w:w="14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1E1BBFE" w14:textId="7AFFA9A0" w:rsidR="00A43E60" w:rsidRPr="004C2DB9" w:rsidRDefault="00745FEF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kern w:val="0"/>
                <w:sz w:val="20"/>
                <w:szCs w:val="20"/>
              </w:rPr>
              <w:t>P</w:t>
            </w:r>
            <w:r w:rsidR="00A43E60" w:rsidRPr="004C2DB9">
              <w:rPr>
                <w:rFonts w:eastAsia="等线" w:cs="Times New Roman"/>
                <w:kern w:val="0"/>
                <w:sz w:val="20"/>
                <w:szCs w:val="20"/>
              </w:rPr>
              <w:t>rocessed transcript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BF5D943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9CBEF4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55,4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56416C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115,9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18C194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17,342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15C6F4A7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CA472C1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52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BD2FF8D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234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8A288DC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40 </w:t>
            </w:r>
          </w:p>
        </w:tc>
      </w:tr>
      <w:tr w:rsidR="00A43E60" w:rsidRPr="004C2DB9" w14:paraId="5D49B6A6" w14:textId="77777777" w:rsidTr="009E1921">
        <w:trPr>
          <w:trHeight w:val="278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D6862" w14:textId="77777777" w:rsidR="00A43E60" w:rsidRPr="004C2DB9" w:rsidRDefault="00A43E60" w:rsidP="008C5612">
            <w:pPr>
              <w:widowControl/>
              <w:jc w:val="right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6EAA2887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1B457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40,1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02A5F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100,74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6443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58,974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87151CF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C223A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125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9F578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231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AD3BC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78 </w:t>
            </w:r>
          </w:p>
        </w:tc>
      </w:tr>
      <w:tr w:rsidR="00985D65" w:rsidRPr="004C2DB9" w14:paraId="5374AEF9" w14:textId="77777777" w:rsidTr="009E1921">
        <w:trPr>
          <w:trHeight w:val="278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0F8F6" w14:textId="77777777" w:rsidR="00A43E60" w:rsidRPr="004C2DB9" w:rsidRDefault="00A43E60" w:rsidP="008C5612">
            <w:pPr>
              <w:widowControl/>
              <w:jc w:val="right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A8BDC79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95BF09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65,06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CE9523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98,19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3C2386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50,627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0B2BB448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6AFF783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109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7B72FC3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218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B01724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76 </w:t>
            </w:r>
          </w:p>
        </w:tc>
      </w:tr>
      <w:tr w:rsidR="00A43E60" w:rsidRPr="004C2DB9" w14:paraId="6BE62C62" w14:textId="77777777" w:rsidTr="009E1921">
        <w:trPr>
          <w:trHeight w:val="278"/>
          <w:jc w:val="center"/>
        </w:trPr>
        <w:tc>
          <w:tcPr>
            <w:tcW w:w="14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959B4" w14:textId="3D1B5DFB" w:rsidR="00A43E60" w:rsidRPr="004C2DB9" w:rsidRDefault="00745FEF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kern w:val="0"/>
                <w:sz w:val="20"/>
                <w:szCs w:val="20"/>
              </w:rPr>
              <w:t>S</w:t>
            </w:r>
            <w:r w:rsidR="00A43E60" w:rsidRPr="004C2DB9">
              <w:rPr>
                <w:rFonts w:eastAsia="等线" w:cs="Times New Roman"/>
                <w:kern w:val="0"/>
                <w:sz w:val="20"/>
                <w:szCs w:val="20"/>
              </w:rPr>
              <w:t>ense intronic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6AA320A9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DE2C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11,66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FEB3E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52,32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07847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12,737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422EB98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52214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34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92D6A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374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FEE4F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34 </w:t>
            </w:r>
          </w:p>
        </w:tc>
      </w:tr>
      <w:tr w:rsidR="00985D65" w:rsidRPr="004C2DB9" w14:paraId="7235FE96" w14:textId="77777777" w:rsidTr="009E1921">
        <w:trPr>
          <w:trHeight w:val="278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19AB8" w14:textId="77777777" w:rsidR="00A43E60" w:rsidRPr="004C2DB9" w:rsidRDefault="00A43E60" w:rsidP="008C5612">
            <w:pPr>
              <w:widowControl/>
              <w:jc w:val="right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7D96D13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3A187E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12,96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CA6228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48,06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245DD6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36,988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0F30DB9F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066266C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144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9DCD7E6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355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8536427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72 </w:t>
            </w:r>
          </w:p>
        </w:tc>
      </w:tr>
      <w:tr w:rsidR="00A43E60" w:rsidRPr="004C2DB9" w14:paraId="6B3401B7" w14:textId="77777777" w:rsidTr="009E1921">
        <w:trPr>
          <w:trHeight w:val="278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4B934" w14:textId="77777777" w:rsidR="00A43E60" w:rsidRPr="004C2DB9" w:rsidRDefault="00A43E60" w:rsidP="008C5612">
            <w:pPr>
              <w:widowControl/>
              <w:jc w:val="right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44F1CB58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C571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21,17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24B0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46,77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6D52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34,796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C9FC684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FAD16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121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01DDA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358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60D96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98 </w:t>
            </w:r>
          </w:p>
        </w:tc>
      </w:tr>
      <w:tr w:rsidR="00985D65" w:rsidRPr="004C2DB9" w14:paraId="4762738C" w14:textId="77777777" w:rsidTr="009E1921">
        <w:trPr>
          <w:trHeight w:val="278"/>
          <w:jc w:val="center"/>
        </w:trPr>
        <w:tc>
          <w:tcPr>
            <w:tcW w:w="14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532BB99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circRN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53A8A2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7936B5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28,97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3467CA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97,6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7E8667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22,804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18F6E4FA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2BB1034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102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D697C5F" w14:textId="5DF12D9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153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2D52E6B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88 </w:t>
            </w:r>
          </w:p>
        </w:tc>
      </w:tr>
      <w:tr w:rsidR="00A43E60" w:rsidRPr="004C2DB9" w14:paraId="17A60CA7" w14:textId="77777777" w:rsidTr="009E1921">
        <w:trPr>
          <w:trHeight w:val="278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78FF0" w14:textId="77777777" w:rsidR="00A43E60" w:rsidRPr="004C2DB9" w:rsidRDefault="00A43E60" w:rsidP="008C5612">
            <w:pPr>
              <w:widowControl/>
              <w:jc w:val="right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0259BF03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17AE1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17,94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3EAB2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94,6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FA128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70,070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D3643FD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B0D30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513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5C0D4" w14:textId="086ED7AB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1483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36F6A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315 </w:t>
            </w:r>
          </w:p>
        </w:tc>
      </w:tr>
      <w:tr w:rsidR="00985D65" w:rsidRPr="004C2DB9" w14:paraId="68F08D1E" w14:textId="77777777" w:rsidTr="009E1921">
        <w:trPr>
          <w:trHeight w:val="278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01FA9" w14:textId="77777777" w:rsidR="00A43E60" w:rsidRPr="004C2DB9" w:rsidRDefault="00A43E60" w:rsidP="008C5612">
            <w:pPr>
              <w:widowControl/>
              <w:jc w:val="right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F0B6AB1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08C909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40,0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155C13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88,64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7A1DC5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59,608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7DD4D260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979579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537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A4E32AE" w14:textId="1F547E7C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1366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4FAEA05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410 </w:t>
            </w:r>
          </w:p>
        </w:tc>
      </w:tr>
      <w:tr w:rsidR="00A43E60" w:rsidRPr="004C2DB9" w14:paraId="64F9D479" w14:textId="77777777" w:rsidTr="009E1921">
        <w:trPr>
          <w:trHeight w:val="278"/>
          <w:jc w:val="center"/>
        </w:trPr>
        <w:tc>
          <w:tcPr>
            <w:tcW w:w="14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2A6CA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snRN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36A58CFE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BEA0" w14:textId="078519D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243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A524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28,53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32594" w14:textId="183D08D3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1039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5A56DE3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5967A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19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A8736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257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1E1A1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20 </w:t>
            </w:r>
          </w:p>
        </w:tc>
      </w:tr>
      <w:tr w:rsidR="00985D65" w:rsidRPr="004C2DB9" w14:paraId="0A757ABE" w14:textId="77777777" w:rsidTr="009E1921">
        <w:trPr>
          <w:trHeight w:val="278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910E1" w14:textId="77777777" w:rsidR="00A43E60" w:rsidRPr="004C2DB9" w:rsidRDefault="00A43E60" w:rsidP="008C5612">
            <w:pPr>
              <w:widowControl/>
              <w:jc w:val="right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6E9694B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794F1D" w14:textId="78885792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113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DD08E5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25,68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AAE853" w14:textId="219482D6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5105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109F754C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063A07A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49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910472F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238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08787E7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59 </w:t>
            </w:r>
          </w:p>
        </w:tc>
      </w:tr>
      <w:tr w:rsidR="00A43E60" w:rsidRPr="004C2DB9" w14:paraId="20ADDED4" w14:textId="77777777" w:rsidTr="009E1921">
        <w:trPr>
          <w:trHeight w:val="278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28BFC" w14:textId="77777777" w:rsidR="00A43E60" w:rsidRPr="004C2DB9" w:rsidRDefault="00A43E60" w:rsidP="008C5612">
            <w:pPr>
              <w:widowControl/>
              <w:jc w:val="right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0EF12EE6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D3B1" w14:textId="596C1CE3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224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189A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26,69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839E" w14:textId="239D25CE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4066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0A81CAA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07E8D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59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3A410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242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9E688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63 </w:t>
            </w:r>
          </w:p>
        </w:tc>
      </w:tr>
      <w:tr w:rsidR="00985D65" w:rsidRPr="004C2DB9" w14:paraId="04923154" w14:textId="77777777" w:rsidTr="009E1921">
        <w:trPr>
          <w:trHeight w:val="278"/>
          <w:jc w:val="center"/>
        </w:trPr>
        <w:tc>
          <w:tcPr>
            <w:tcW w:w="14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94A2263" w14:textId="5EC0148B" w:rsidR="00A43E60" w:rsidRPr="004C2DB9" w:rsidRDefault="00745FEF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kern w:val="0"/>
                <w:sz w:val="20"/>
                <w:szCs w:val="20"/>
              </w:rPr>
              <w:t>S</w:t>
            </w:r>
            <w:r w:rsidR="00A43E60" w:rsidRPr="004C2DB9">
              <w:rPr>
                <w:rFonts w:eastAsia="等线" w:cs="Times New Roman"/>
                <w:kern w:val="0"/>
                <w:sz w:val="20"/>
                <w:szCs w:val="20"/>
              </w:rPr>
              <w:t>ense overlapping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C1612B9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D9061E" w14:textId="09E107FE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67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CC8E9A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16,1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87A4C0" w14:textId="18FC598B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2546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11C84ECB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C836ABB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A26F7B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99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A9BC2F0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10 </w:t>
            </w:r>
          </w:p>
        </w:tc>
      </w:tr>
      <w:tr w:rsidR="00A43E60" w:rsidRPr="004C2DB9" w14:paraId="48235443" w14:textId="77777777" w:rsidTr="009E1921">
        <w:trPr>
          <w:trHeight w:val="278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B2992" w14:textId="77777777" w:rsidR="00A43E60" w:rsidRPr="004C2DB9" w:rsidRDefault="00A43E60" w:rsidP="008C5612">
            <w:pPr>
              <w:widowControl/>
              <w:jc w:val="right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4AF6BFDF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BB556" w14:textId="2403DACD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668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9096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15,0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BD82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11,330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785F719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54FE0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49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61D64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89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25713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31 </w:t>
            </w:r>
          </w:p>
        </w:tc>
      </w:tr>
      <w:tr w:rsidR="00985D65" w:rsidRPr="004C2DB9" w14:paraId="53F94D30" w14:textId="77777777" w:rsidTr="009E1921">
        <w:trPr>
          <w:trHeight w:val="278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45873" w14:textId="77777777" w:rsidR="00A43E60" w:rsidRPr="004C2DB9" w:rsidRDefault="00A43E60" w:rsidP="008C5612">
            <w:pPr>
              <w:widowControl/>
              <w:jc w:val="right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AA1D98B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2371F3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10,95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D769EA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14,6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0732EA" w14:textId="42EDB1E1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7479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06390CFC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5B3C815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43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D0FB1BB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95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E22468D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26 </w:t>
            </w:r>
          </w:p>
        </w:tc>
      </w:tr>
      <w:tr w:rsidR="00A43E60" w:rsidRPr="004C2DB9" w14:paraId="678C3C1D" w14:textId="77777777" w:rsidTr="009E1921">
        <w:trPr>
          <w:trHeight w:val="278"/>
          <w:jc w:val="center"/>
        </w:trPr>
        <w:tc>
          <w:tcPr>
            <w:tcW w:w="14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30C99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Mt rRN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5BD6FB1C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3D7B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14,36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8F7F" w14:textId="33CDE28D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102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BFA0" w14:textId="7C78FE94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8715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FB41159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A7453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D6AB2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300A4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2 </w:t>
            </w:r>
          </w:p>
        </w:tc>
      </w:tr>
      <w:tr w:rsidR="00985D65" w:rsidRPr="004C2DB9" w14:paraId="53A5F6AE" w14:textId="77777777" w:rsidTr="009E1921">
        <w:trPr>
          <w:trHeight w:val="278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B08A5" w14:textId="77777777" w:rsidR="00A43E60" w:rsidRPr="004C2DB9" w:rsidRDefault="00A43E60" w:rsidP="008C5612">
            <w:pPr>
              <w:widowControl/>
              <w:jc w:val="right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8B748D5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71D145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10,75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761F42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2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99DCA0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12,291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22B1C210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86EB4C9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A1A35BE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A8CB91B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2 </w:t>
            </w:r>
          </w:p>
        </w:tc>
      </w:tr>
      <w:tr w:rsidR="00A43E60" w:rsidRPr="004C2DB9" w14:paraId="1876E4AA" w14:textId="77777777" w:rsidTr="009E1921">
        <w:trPr>
          <w:trHeight w:val="278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5620E" w14:textId="77777777" w:rsidR="00A43E60" w:rsidRPr="004C2DB9" w:rsidRDefault="00A43E60" w:rsidP="008C5612">
            <w:pPr>
              <w:widowControl/>
              <w:jc w:val="right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00BF7BB2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0F84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24,55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091C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55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210E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12,054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7C00488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AA535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0A6E3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F3AFD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2 </w:t>
            </w:r>
          </w:p>
        </w:tc>
      </w:tr>
      <w:tr w:rsidR="00985D65" w:rsidRPr="004C2DB9" w14:paraId="1CE7FFC3" w14:textId="77777777" w:rsidTr="009E1921">
        <w:trPr>
          <w:trHeight w:val="278"/>
          <w:jc w:val="center"/>
        </w:trPr>
        <w:tc>
          <w:tcPr>
            <w:tcW w:w="14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42EFED6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snoRN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9F3309C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9C947B" w14:textId="48CB7F48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212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F91B49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20,58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9888E0" w14:textId="41DECF63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3348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67C7CC8B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6FEE229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B372DCA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281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EE471A0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12 </w:t>
            </w:r>
          </w:p>
        </w:tc>
      </w:tr>
      <w:tr w:rsidR="00A43E60" w:rsidRPr="004C2DB9" w14:paraId="282D43C7" w14:textId="77777777" w:rsidTr="009E1921">
        <w:trPr>
          <w:trHeight w:val="278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BA067" w14:textId="77777777" w:rsidR="00A43E60" w:rsidRPr="004C2DB9" w:rsidRDefault="00A43E60" w:rsidP="008C5612">
            <w:pPr>
              <w:widowControl/>
              <w:jc w:val="right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6F554A9C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2F8B" w14:textId="1BC6E7D4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22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BE7C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18,76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96D4" w14:textId="38B861D8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5334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2F71F8E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24A93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67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3C7E4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275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82B2D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41 </w:t>
            </w:r>
          </w:p>
        </w:tc>
      </w:tr>
      <w:tr w:rsidR="00985D65" w:rsidRPr="004C2DB9" w14:paraId="62746AD9" w14:textId="77777777" w:rsidTr="009E1921">
        <w:trPr>
          <w:trHeight w:val="278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DE861" w14:textId="77777777" w:rsidR="00A43E60" w:rsidRPr="004C2DB9" w:rsidRDefault="00A43E60" w:rsidP="008C5612">
            <w:pPr>
              <w:widowControl/>
              <w:jc w:val="right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18CF31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D171AD" w14:textId="148E6D4B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405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02E2BF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17,99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C19E9D" w14:textId="37039736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5742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09EED62A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A9AB6AA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78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C5E7473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255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EA60758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59 </w:t>
            </w:r>
          </w:p>
        </w:tc>
      </w:tr>
      <w:tr w:rsidR="00A43E60" w:rsidRPr="004C2DB9" w14:paraId="4A49009C" w14:textId="77777777" w:rsidTr="009E1921">
        <w:trPr>
          <w:trHeight w:val="278"/>
          <w:jc w:val="center"/>
        </w:trPr>
        <w:tc>
          <w:tcPr>
            <w:tcW w:w="14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3E34C" w14:textId="0BD2B873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3</w:t>
            </w:r>
            <w:r w:rsidR="00A326A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'</w:t>
            </w: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 xml:space="preserve"> overlapping </w:t>
            </w:r>
            <w:r w:rsidR="00F67B34" w:rsidRPr="004C2DB9">
              <w:rPr>
                <w:rFonts w:eastAsia="等线" w:cs="Times New Roman"/>
                <w:kern w:val="0"/>
                <w:sz w:val="20"/>
                <w:szCs w:val="20"/>
              </w:rPr>
              <w:t>nc</w:t>
            </w:r>
            <w:r w:rsidR="00F67B34">
              <w:rPr>
                <w:rFonts w:eastAsia="等线" w:cs="Times New Roman"/>
                <w:kern w:val="0"/>
                <w:sz w:val="20"/>
                <w:szCs w:val="20"/>
              </w:rPr>
              <w:t>RN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0CA393A2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36A17" w14:textId="2DFAD8B6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13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F60E" w14:textId="0B589C28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323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1611B" w14:textId="616B5C6F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1082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84749D7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8687D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D63C5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946AD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3 </w:t>
            </w:r>
          </w:p>
        </w:tc>
      </w:tr>
      <w:tr w:rsidR="00985D65" w:rsidRPr="004C2DB9" w14:paraId="003D949E" w14:textId="77777777" w:rsidTr="009E1921">
        <w:trPr>
          <w:trHeight w:val="278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94F7E" w14:textId="77777777" w:rsidR="00A43E60" w:rsidRPr="004C2DB9" w:rsidRDefault="00A43E60" w:rsidP="008C5612">
            <w:pPr>
              <w:widowControl/>
              <w:jc w:val="right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35B780E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197E7D" w14:textId="6EC5E71D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108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164D3C" w14:textId="394026BE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315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9DF01B" w14:textId="6D1B0D61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2111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58111892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2E86DEF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9CE3BF2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DE8FC1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2 </w:t>
            </w:r>
          </w:p>
        </w:tc>
      </w:tr>
      <w:tr w:rsidR="00A43E60" w:rsidRPr="004C2DB9" w14:paraId="4BF29453" w14:textId="77777777" w:rsidTr="009E1921">
        <w:trPr>
          <w:trHeight w:val="278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B1909" w14:textId="77777777" w:rsidR="00A43E60" w:rsidRPr="004C2DB9" w:rsidRDefault="00A43E60" w:rsidP="008C5612">
            <w:pPr>
              <w:widowControl/>
              <w:jc w:val="right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6E7C4B7B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9469" w14:textId="41DD3195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337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5B2F" w14:textId="5DC3F7F8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302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E827" w14:textId="420CD2F0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2427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816DDFD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EE0C4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19F56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A81CF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6 </w:t>
            </w:r>
          </w:p>
        </w:tc>
      </w:tr>
      <w:tr w:rsidR="00985D65" w:rsidRPr="004C2DB9" w14:paraId="0F51A3B0" w14:textId="77777777" w:rsidTr="009E1921">
        <w:trPr>
          <w:trHeight w:val="278"/>
          <w:jc w:val="center"/>
        </w:trPr>
        <w:tc>
          <w:tcPr>
            <w:tcW w:w="14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43121D9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miRN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BEC58AC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12AC55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72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69F74C" w14:textId="010525F8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278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40DDD9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373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278BB35D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56CAEFB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81B5DE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91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C2AC196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8 </w:t>
            </w:r>
          </w:p>
        </w:tc>
      </w:tr>
      <w:tr w:rsidR="00A43E60" w:rsidRPr="004C2DB9" w14:paraId="0BBBE64E" w14:textId="77777777" w:rsidTr="009E1921">
        <w:trPr>
          <w:trHeight w:val="278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144B8" w14:textId="77777777" w:rsidR="00A43E60" w:rsidRPr="004C2DB9" w:rsidRDefault="00A43E60" w:rsidP="008C5612">
            <w:pPr>
              <w:widowControl/>
              <w:jc w:val="right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2DB62003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CC69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74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CB043" w14:textId="3D8E5A55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256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2C532" w14:textId="192C5469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1002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2E3D43F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260DD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41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AA7F2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8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9C875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19 </w:t>
            </w:r>
          </w:p>
        </w:tc>
      </w:tr>
      <w:tr w:rsidR="00985D65" w:rsidRPr="004C2DB9" w14:paraId="20275ADE" w14:textId="77777777" w:rsidTr="009E1921">
        <w:trPr>
          <w:trHeight w:val="278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F01D9" w14:textId="77777777" w:rsidR="00A43E60" w:rsidRPr="004C2DB9" w:rsidRDefault="00A43E60" w:rsidP="008C5612">
            <w:pPr>
              <w:widowControl/>
              <w:jc w:val="right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D76AE90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137DC9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95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CD800F" w14:textId="54AF03CE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253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B672A0" w14:textId="5931D07F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1024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57584049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FA71A64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35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8AC616A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9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8221FB7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18 </w:t>
            </w:r>
          </w:p>
        </w:tc>
      </w:tr>
      <w:tr w:rsidR="00A43E60" w:rsidRPr="004C2DB9" w14:paraId="4DD433DD" w14:textId="77777777" w:rsidTr="009E1921">
        <w:trPr>
          <w:trHeight w:val="278"/>
          <w:jc w:val="center"/>
        </w:trPr>
        <w:tc>
          <w:tcPr>
            <w:tcW w:w="14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5B0A5" w14:textId="67189018" w:rsidR="00A43E60" w:rsidRPr="004C2DB9" w:rsidRDefault="00F67B34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kern w:val="0"/>
                <w:sz w:val="20"/>
                <w:szCs w:val="20"/>
              </w:rPr>
              <w:t>O</w:t>
            </w: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ther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40E6740C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BC7C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47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CFDE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84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043EC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89AB17E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7F2E2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DA637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E44DB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0 </w:t>
            </w:r>
          </w:p>
        </w:tc>
      </w:tr>
      <w:tr w:rsidR="00985D65" w:rsidRPr="004C2DB9" w14:paraId="7658FCD8" w14:textId="77777777" w:rsidTr="009E1921">
        <w:trPr>
          <w:trHeight w:val="278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688DD" w14:textId="77777777" w:rsidR="00A43E60" w:rsidRPr="004C2DB9" w:rsidRDefault="00A43E60" w:rsidP="008C5612">
            <w:pPr>
              <w:widowControl/>
              <w:jc w:val="right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14D6F7D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BAC2C9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27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CF7196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78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4555CB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366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54F91F77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4390672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AB94B09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180696B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2 </w:t>
            </w:r>
          </w:p>
        </w:tc>
      </w:tr>
      <w:tr w:rsidR="00A43E60" w:rsidRPr="004C2DB9" w14:paraId="7BD0B264" w14:textId="77777777" w:rsidTr="009E1921">
        <w:trPr>
          <w:trHeight w:val="278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8D58A" w14:textId="77777777" w:rsidR="00A43E60" w:rsidRPr="004C2DB9" w:rsidRDefault="00A43E60" w:rsidP="008C5612">
            <w:pPr>
              <w:widowControl/>
              <w:jc w:val="right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5554FEB3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C04A0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36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41AC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6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2B44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539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A36A9FD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44A64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6C55A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E0487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3 </w:t>
            </w:r>
          </w:p>
        </w:tc>
      </w:tr>
      <w:tr w:rsidR="00985D65" w:rsidRPr="004C2DB9" w14:paraId="7CA14534" w14:textId="77777777" w:rsidTr="009E1921">
        <w:trPr>
          <w:trHeight w:val="278"/>
          <w:jc w:val="center"/>
        </w:trPr>
        <w:tc>
          <w:tcPr>
            <w:tcW w:w="14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0589034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rRN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0A0E7B2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E5521C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1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8BC9BA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36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C697F9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295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11C0F62A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2B06068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6F43A2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E826D20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3 </w:t>
            </w:r>
          </w:p>
        </w:tc>
      </w:tr>
      <w:tr w:rsidR="00A43E60" w:rsidRPr="004C2DB9" w14:paraId="3755EC6A" w14:textId="77777777" w:rsidTr="009E1921">
        <w:trPr>
          <w:trHeight w:val="278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E143" w14:textId="77777777" w:rsidR="00A43E60" w:rsidRPr="004C2DB9" w:rsidRDefault="00A43E60" w:rsidP="008C5612">
            <w:pPr>
              <w:widowControl/>
              <w:jc w:val="right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6E16AD77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9E2C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E636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33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D7292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401136B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2DB8A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D3E03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BCC1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3 </w:t>
            </w:r>
          </w:p>
        </w:tc>
      </w:tr>
      <w:tr w:rsidR="00985D65" w:rsidRPr="004C2DB9" w14:paraId="32EFDB75" w14:textId="77777777" w:rsidTr="009E1921">
        <w:trPr>
          <w:trHeight w:val="50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B701A" w14:textId="77777777" w:rsidR="00A43E60" w:rsidRPr="004C2DB9" w:rsidRDefault="00A43E60" w:rsidP="008C5612">
            <w:pPr>
              <w:widowControl/>
              <w:jc w:val="right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2CE89C05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B627FB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28C2EA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30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CA793B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152</w:t>
            </w:r>
          </w:p>
        </w:tc>
        <w:tc>
          <w:tcPr>
            <w:tcW w:w="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29998754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1E97284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3DAF2FD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1A8C73A" w14:textId="77777777" w:rsidR="00A43E60" w:rsidRPr="004C2DB9" w:rsidRDefault="00A43E60" w:rsidP="008C561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E4D79"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5 </w:t>
            </w:r>
          </w:p>
        </w:tc>
      </w:tr>
    </w:tbl>
    <w:p w14:paraId="7A6C4401" w14:textId="4D50650D" w:rsidR="00E013C4" w:rsidRPr="00420735" w:rsidRDefault="009E1921" w:rsidP="00E013C4">
      <w:pPr>
        <w:spacing w:line="300" w:lineRule="auto"/>
        <w:rPr>
          <w:rFonts w:eastAsiaTheme="minorEastAsia" w:cs="Times New Roman"/>
          <w:sz w:val="24"/>
          <w:szCs w:val="24"/>
        </w:rPr>
      </w:pPr>
      <w:r w:rsidRPr="00420735">
        <w:rPr>
          <w:rFonts w:eastAsiaTheme="minorEastAsia" w:cs="Times New Roman" w:hint="eastAsia"/>
          <w:i/>
          <w:iCs/>
          <w:sz w:val="24"/>
          <w:szCs w:val="24"/>
        </w:rPr>
        <w:t>Note</w:t>
      </w:r>
      <w:r w:rsidRPr="009E1921">
        <w:rPr>
          <w:rFonts w:eastAsiaTheme="minorEastAsia" w:cs="Times New Roman"/>
          <w:iCs/>
          <w:sz w:val="24"/>
          <w:szCs w:val="24"/>
        </w:rPr>
        <w:t>:</w:t>
      </w:r>
      <w:r w:rsidRPr="009E1921">
        <w:rPr>
          <w:rFonts w:eastAsiaTheme="minorEastAsia" w:cs="Times New Roman"/>
          <w:sz w:val="24"/>
          <w:szCs w:val="24"/>
        </w:rPr>
        <w:t xml:space="preserve"> </w:t>
      </w:r>
      <w:r>
        <w:rPr>
          <w:rFonts w:eastAsiaTheme="minorEastAsia" w:cs="Times New Roman" w:hint="eastAsia"/>
          <w:sz w:val="24"/>
          <w:szCs w:val="24"/>
        </w:rPr>
        <w:t>SG,</w:t>
      </w:r>
      <w:r>
        <w:rPr>
          <w:rFonts w:eastAsiaTheme="minorEastAsia" w:cs="Times New Roman"/>
          <w:sz w:val="24"/>
          <w:szCs w:val="24"/>
        </w:rPr>
        <w:t xml:space="preserve"> s</w:t>
      </w:r>
      <w:r w:rsidRPr="00657FAE">
        <w:rPr>
          <w:rFonts w:eastAsiaTheme="minorEastAsia" w:cs="Times New Roman"/>
          <w:sz w:val="24"/>
          <w:szCs w:val="24"/>
        </w:rPr>
        <w:t xml:space="preserve">tress </w:t>
      </w:r>
      <w:r>
        <w:rPr>
          <w:rFonts w:eastAsiaTheme="minorEastAsia" w:cs="Times New Roman"/>
          <w:sz w:val="24"/>
          <w:szCs w:val="24"/>
        </w:rPr>
        <w:t>g</w:t>
      </w:r>
      <w:r w:rsidRPr="00657FAE">
        <w:rPr>
          <w:rFonts w:eastAsiaTheme="minorEastAsia" w:cs="Times New Roman"/>
          <w:sz w:val="24"/>
          <w:szCs w:val="24"/>
        </w:rPr>
        <w:t>ranules</w:t>
      </w:r>
      <w:r w:rsidRPr="00420735">
        <w:rPr>
          <w:rFonts w:eastAsiaTheme="minorEastAsia" w:cs="Times New Roman"/>
          <w:sz w:val="24"/>
          <w:szCs w:val="24"/>
        </w:rPr>
        <w:t>.</w:t>
      </w:r>
    </w:p>
    <w:sectPr w:rsidR="00E013C4" w:rsidRPr="00420735" w:rsidSect="00771D05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78BAC1" w16cex:dateUtc="2021-12-30T15:0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440FB16" w16cid:durableId="2578BAC1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AB89384" w14:textId="77777777" w:rsidR="00B37292" w:rsidRDefault="00B37292" w:rsidP="00753894">
      <w:r>
        <w:separator/>
      </w:r>
    </w:p>
  </w:endnote>
  <w:endnote w:type="continuationSeparator" w:id="0">
    <w:p w14:paraId="5B949773" w14:textId="77777777" w:rsidR="00B37292" w:rsidRDefault="00B37292" w:rsidP="007538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Malgun Gothic Semilight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7EB2F8" w14:textId="77777777" w:rsidR="00B37292" w:rsidRDefault="00B37292" w:rsidP="00753894">
      <w:r>
        <w:separator/>
      </w:r>
    </w:p>
  </w:footnote>
  <w:footnote w:type="continuationSeparator" w:id="0">
    <w:p w14:paraId="1CD4A7FD" w14:textId="77777777" w:rsidR="00B37292" w:rsidRDefault="00B37292" w:rsidP="007538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13C4"/>
    <w:rsid w:val="00004246"/>
    <w:rsid w:val="001030E6"/>
    <w:rsid w:val="005C4AE9"/>
    <w:rsid w:val="005C7E30"/>
    <w:rsid w:val="00641C57"/>
    <w:rsid w:val="00657FAE"/>
    <w:rsid w:val="006F5E9F"/>
    <w:rsid w:val="00745FEF"/>
    <w:rsid w:val="00753894"/>
    <w:rsid w:val="007E28E8"/>
    <w:rsid w:val="00851AF9"/>
    <w:rsid w:val="008855E4"/>
    <w:rsid w:val="00985D65"/>
    <w:rsid w:val="0099167A"/>
    <w:rsid w:val="009E1921"/>
    <w:rsid w:val="00A326A5"/>
    <w:rsid w:val="00A43E60"/>
    <w:rsid w:val="00A56949"/>
    <w:rsid w:val="00B37292"/>
    <w:rsid w:val="00C5395D"/>
    <w:rsid w:val="00E013C4"/>
    <w:rsid w:val="00F67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1EAD3D"/>
  <w15:chartTrackingRefBased/>
  <w15:docId w15:val="{25C159EC-B21F-4A17-939D-92EABC53B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Batang" w:hAnsi="Times New Roman" w:cs="Batang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013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E013C4"/>
  </w:style>
  <w:style w:type="table" w:styleId="a4">
    <w:name w:val="Table Grid"/>
    <w:basedOn w:val="a1"/>
    <w:uiPriority w:val="39"/>
    <w:rsid w:val="00A43E60"/>
    <w:rPr>
      <w:rFonts w:asciiTheme="minorHAnsi" w:eastAsiaTheme="minorEastAsia" w:hAnsiTheme="minorHAnsi" w:cstheme="minorBidi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7538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53894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538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53894"/>
    <w:rPr>
      <w:sz w:val="18"/>
      <w:szCs w:val="18"/>
    </w:rPr>
  </w:style>
  <w:style w:type="paragraph" w:styleId="a9">
    <w:name w:val="Revision"/>
    <w:hidden/>
    <w:uiPriority w:val="99"/>
    <w:semiHidden/>
    <w:rsid w:val="00753894"/>
  </w:style>
  <w:style w:type="character" w:styleId="aa">
    <w:name w:val="annotation reference"/>
    <w:basedOn w:val="a0"/>
    <w:uiPriority w:val="99"/>
    <w:semiHidden/>
    <w:unhideWhenUsed/>
    <w:rsid w:val="00851AF9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851AF9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851AF9"/>
  </w:style>
  <w:style w:type="paragraph" w:styleId="ad">
    <w:name w:val="annotation subject"/>
    <w:basedOn w:val="ab"/>
    <w:next w:val="ab"/>
    <w:link w:val="ae"/>
    <w:uiPriority w:val="99"/>
    <w:semiHidden/>
    <w:unhideWhenUsed/>
    <w:rsid w:val="00851AF9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851AF9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985D65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985D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microsoft.com/office/2018/08/relationships/commentsExtensible" Target="commentsExtensible.xml"/><Relationship Id="rId4" Type="http://schemas.openxmlformats.org/officeDocument/2006/relationships/footnotes" Target="footnote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354</Words>
  <Characters>2019</Characters>
  <Application>Microsoft Office Word</Application>
  <DocSecurity>0</DocSecurity>
  <Lines>16</Lines>
  <Paragraphs>4</Paragraphs>
  <ScaleCrop>false</ScaleCrop>
  <Company/>
  <LinksUpToDate>false</LinksUpToDate>
  <CharactersWithSpaces>2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Shuai</dc:creator>
  <cp:keywords/>
  <dc:description/>
  <cp:lastModifiedBy>谢珊珊</cp:lastModifiedBy>
  <cp:revision>8</cp:revision>
  <dcterms:created xsi:type="dcterms:W3CDTF">2021-11-04T09:01:00Z</dcterms:created>
  <dcterms:modified xsi:type="dcterms:W3CDTF">2022-01-14T08:42:00Z</dcterms:modified>
</cp:coreProperties>
</file>